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A5516" w14:textId="623EAF9A" w:rsidR="008A151A" w:rsidRPr="00C20CFF" w:rsidRDefault="008A151A" w:rsidP="008A151A">
      <w:pPr>
        <w:keepNext/>
        <w:spacing w:after="200" w:line="240" w:lineRule="auto"/>
        <w:jc w:val="both"/>
        <w:rPr>
          <w:rFonts w:eastAsia="Aptos" w:cs="Calibri"/>
        </w:rPr>
      </w:pPr>
      <w:bookmarkStart w:id="0" w:name="_Ref191919455"/>
      <w:bookmarkStart w:id="1" w:name="_Hlk191484137"/>
      <w:r w:rsidRPr="00C20CFF">
        <w:rPr>
          <w:rFonts w:eastAsia="Aptos" w:cs="Calibri"/>
          <w:b/>
          <w:bCs/>
          <w:szCs w:val="24"/>
        </w:rPr>
        <w:t xml:space="preserve">Supplemental Table </w:t>
      </w:r>
      <w:r>
        <w:rPr>
          <w:rFonts w:eastAsia="Aptos" w:cs="Calibri"/>
          <w:b/>
          <w:bCs/>
          <w:szCs w:val="24"/>
        </w:rPr>
        <w:fldChar w:fldCharType="begin"/>
      </w:r>
      <w:r>
        <w:rPr>
          <w:rFonts w:eastAsia="Aptos" w:cs="Calibri"/>
          <w:b/>
          <w:bCs/>
          <w:szCs w:val="24"/>
        </w:rPr>
        <w:instrText xml:space="preserve"> SEQ Supplemental_Table \* ARABIC </w:instrText>
      </w:r>
      <w:r>
        <w:rPr>
          <w:rFonts w:eastAsia="Aptos" w:cs="Calibri"/>
          <w:b/>
          <w:bCs/>
          <w:szCs w:val="24"/>
        </w:rPr>
        <w:fldChar w:fldCharType="separate"/>
      </w:r>
      <w:r>
        <w:rPr>
          <w:rFonts w:eastAsia="Aptos" w:cs="Calibri"/>
          <w:b/>
          <w:bCs/>
          <w:noProof/>
          <w:szCs w:val="24"/>
        </w:rPr>
        <w:t>10</w:t>
      </w:r>
      <w:r>
        <w:rPr>
          <w:rFonts w:eastAsia="Aptos" w:cs="Calibri"/>
          <w:b/>
          <w:bCs/>
          <w:szCs w:val="24"/>
        </w:rPr>
        <w:fldChar w:fldCharType="end"/>
      </w:r>
      <w:bookmarkEnd w:id="0"/>
      <w:r w:rsidRPr="00C20CFF">
        <w:rPr>
          <w:rFonts w:eastAsia="Aptos" w:cs="Calibri"/>
          <w:b/>
          <w:bCs/>
          <w:i/>
          <w:iCs/>
          <w:color w:val="0E2841"/>
        </w:rPr>
        <w:t xml:space="preserve"> </w:t>
      </w:r>
      <w:r w:rsidRPr="00C20CFF">
        <w:rPr>
          <w:rFonts w:eastAsia="Aptos" w:cs="Calibri"/>
          <w:b/>
          <w:bCs/>
        </w:rPr>
        <w:t xml:space="preserve">Effect of TKIs on </w:t>
      </w:r>
      <w:r>
        <w:rPr>
          <w:rFonts w:eastAsia="Aptos" w:cs="Calibri"/>
          <w:b/>
          <w:bCs/>
        </w:rPr>
        <w:t>E</w:t>
      </w:r>
      <w:r w:rsidRPr="00C20CFF">
        <w:rPr>
          <w:rFonts w:eastAsia="Aptos" w:cs="Calibri"/>
          <w:b/>
          <w:bCs/>
        </w:rPr>
        <w:t xml:space="preserve">jection </w:t>
      </w:r>
      <w:r>
        <w:rPr>
          <w:rFonts w:eastAsia="Aptos" w:cs="Calibri"/>
          <w:b/>
          <w:bCs/>
        </w:rPr>
        <w:t>F</w:t>
      </w:r>
      <w:r w:rsidRPr="00C20CFF">
        <w:rPr>
          <w:rFonts w:eastAsia="Aptos" w:cs="Calibri"/>
          <w:b/>
          <w:bCs/>
        </w:rPr>
        <w:t xml:space="preserve">raction </w:t>
      </w:r>
      <w:r>
        <w:rPr>
          <w:rFonts w:eastAsia="Aptos" w:cs="Calibri"/>
          <w:b/>
          <w:bCs/>
        </w:rPr>
        <w:t>A</w:t>
      </w:r>
      <w:r w:rsidRPr="00C20CFF">
        <w:rPr>
          <w:rFonts w:eastAsia="Aptos" w:cs="Calibri"/>
          <w:b/>
          <w:bCs/>
        </w:rPr>
        <w:t xml:space="preserve">cross </w:t>
      </w:r>
      <w:r>
        <w:rPr>
          <w:rFonts w:eastAsia="Aptos" w:cs="Calibri"/>
          <w:b/>
          <w:bCs/>
        </w:rPr>
        <w:t>R</w:t>
      </w:r>
      <w:r w:rsidRPr="00C20CFF">
        <w:rPr>
          <w:rFonts w:eastAsia="Aptos" w:cs="Calibri"/>
          <w:b/>
          <w:bCs/>
        </w:rPr>
        <w:t xml:space="preserve">odent </w:t>
      </w:r>
      <w:r>
        <w:rPr>
          <w:rFonts w:eastAsia="Aptos" w:cs="Calibri"/>
          <w:b/>
          <w:bCs/>
        </w:rPr>
        <w:t>M</w:t>
      </w:r>
      <w:r w:rsidRPr="00C20CFF">
        <w:rPr>
          <w:rFonts w:eastAsia="Aptos" w:cs="Calibri"/>
          <w:b/>
          <w:bCs/>
        </w:rPr>
        <w:t xml:space="preserve">odels. </w:t>
      </w:r>
      <w:r>
        <w:rPr>
          <w:rFonts w:eastAsia="Aptos" w:cs="Calibri"/>
        </w:rPr>
        <w:t>S</w:t>
      </w:r>
      <w:r w:rsidRPr="00C20CFF">
        <w:rPr>
          <w:rFonts w:eastAsia="Aptos" w:cs="Calibri"/>
        </w:rPr>
        <w:t xml:space="preserve">ummary </w:t>
      </w:r>
      <w:r w:rsidR="002109D5">
        <w:rPr>
          <w:rFonts w:eastAsia="Aptos" w:cs="Calibri"/>
        </w:rPr>
        <w:t xml:space="preserve">of </w:t>
      </w:r>
      <w:r w:rsidRPr="00C20CFF">
        <w:rPr>
          <w:rFonts w:eastAsia="Aptos" w:cs="Calibri"/>
        </w:rPr>
        <w:t>TKI</w:t>
      </w:r>
      <w:r>
        <w:rPr>
          <w:rFonts w:eastAsia="Aptos" w:cs="Calibri"/>
        </w:rPr>
        <w:t xml:space="preserve"> effect </w:t>
      </w:r>
      <w:r w:rsidRPr="00C20CFF">
        <w:rPr>
          <w:rFonts w:eastAsia="Aptos" w:cs="Calibri"/>
        </w:rPr>
        <w:t>on ejection fraction (EF) across rodent models. The table includes the reference, rodent model, specific TKI studied, administered dose (mg/kg), duration of exposure, and observed changes in EF. Arrows and coloured cells indicate a significant increase (↑ red) or decrease (↓ blue) in HR, while "NS" denotes no significant change. "NR" represents data not reported.</w:t>
      </w:r>
    </w:p>
    <w:tbl>
      <w:tblPr>
        <w:tblW w:w="92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6"/>
        <w:gridCol w:w="1048"/>
        <w:gridCol w:w="1232"/>
        <w:gridCol w:w="1310"/>
        <w:gridCol w:w="2223"/>
        <w:gridCol w:w="1654"/>
      </w:tblGrid>
      <w:tr w:rsidR="008A151A" w:rsidRPr="008B7EC7" w14:paraId="3A11EFB6" w14:textId="77777777" w:rsidTr="00D307CF">
        <w:trPr>
          <w:trHeight w:val="250"/>
        </w:trPr>
        <w:tc>
          <w:tcPr>
            <w:tcW w:w="1786" w:type="dxa"/>
            <w:shd w:val="clear" w:color="auto" w:fill="auto"/>
            <w:vAlign w:val="center"/>
            <w:hideMark/>
          </w:tcPr>
          <w:bookmarkEnd w:id="1"/>
          <w:p w14:paraId="5D2EEDBB" w14:textId="77777777" w:rsidR="008A151A" w:rsidRPr="00377AB7" w:rsidRDefault="008A151A" w:rsidP="00377A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77A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C62F65F" w14:textId="77777777" w:rsidR="008A151A" w:rsidRPr="00377AB7" w:rsidRDefault="008A151A" w:rsidP="00377A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77A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erimental Animal Model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2B9299BE" w14:textId="77777777" w:rsidR="008A151A" w:rsidRPr="00377AB7" w:rsidRDefault="008A151A" w:rsidP="00377A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77A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KI Studied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220D1FC" w14:textId="77777777" w:rsidR="008A151A" w:rsidRPr="00377AB7" w:rsidRDefault="008A151A" w:rsidP="00377A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77A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se (mg/kg)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302480B9" w14:textId="7F4A8DD3" w:rsidR="008A151A" w:rsidRPr="00377AB7" w:rsidRDefault="0058136B" w:rsidP="00377A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ration of Treatment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036AFA53" w14:textId="77777777" w:rsidR="008A151A" w:rsidRPr="00377AB7" w:rsidRDefault="008A151A" w:rsidP="00377A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77A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jection Fraction (EF)</w:t>
            </w:r>
          </w:p>
        </w:tc>
      </w:tr>
      <w:tr w:rsidR="00066BB4" w:rsidRPr="008B7EC7" w14:paraId="17DFA5B1" w14:textId="77777777" w:rsidTr="00066BB4">
        <w:trPr>
          <w:trHeight w:val="250"/>
        </w:trPr>
        <w:tc>
          <w:tcPr>
            <w:tcW w:w="1786" w:type="dxa"/>
            <w:vMerge w:val="restart"/>
            <w:shd w:val="clear" w:color="auto" w:fill="auto"/>
            <w:vAlign w:val="center"/>
          </w:tcPr>
          <w:p w14:paraId="5CD0E7B7" w14:textId="77777777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Aguirre et al. 2010</w:t>
            </w:r>
          </w:p>
          <w:p w14:paraId="5D25DD60" w14:textId="6FF31DF3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 w:val="restart"/>
            <w:shd w:val="clear" w:color="auto" w:fill="auto"/>
            <w:vAlign w:val="center"/>
            <w:hideMark/>
          </w:tcPr>
          <w:p w14:paraId="10AA97ED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32" w:type="dxa"/>
            <w:vMerge w:val="restart"/>
            <w:shd w:val="clear" w:color="auto" w:fill="auto"/>
            <w:vAlign w:val="center"/>
            <w:hideMark/>
          </w:tcPr>
          <w:p w14:paraId="7B930FB9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F-04254644 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3CF27FD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2223" w:type="dxa"/>
            <w:vMerge w:val="restart"/>
            <w:shd w:val="clear" w:color="auto" w:fill="auto"/>
            <w:noWrap/>
            <w:vAlign w:val="center"/>
            <w:hideMark/>
          </w:tcPr>
          <w:p w14:paraId="4D3DF172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Day repeat dose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5C6488C4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4EE780E9" w14:textId="77777777" w:rsidTr="00066BB4">
        <w:trPr>
          <w:trHeight w:val="124"/>
        </w:trPr>
        <w:tc>
          <w:tcPr>
            <w:tcW w:w="1786" w:type="dxa"/>
            <w:vMerge/>
            <w:vAlign w:val="center"/>
          </w:tcPr>
          <w:p w14:paraId="79E42CA6" w14:textId="77777777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4191C2BB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14:paraId="0FE86577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1893E6D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0/160</w:t>
            </w:r>
          </w:p>
        </w:tc>
        <w:tc>
          <w:tcPr>
            <w:tcW w:w="2223" w:type="dxa"/>
            <w:vMerge/>
            <w:vAlign w:val="center"/>
            <w:hideMark/>
          </w:tcPr>
          <w:p w14:paraId="692CBE47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748C8C19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6A2EBCD1" w14:textId="77777777" w:rsidTr="00066BB4">
        <w:trPr>
          <w:trHeight w:val="124"/>
        </w:trPr>
        <w:tc>
          <w:tcPr>
            <w:tcW w:w="1786" w:type="dxa"/>
            <w:vMerge/>
            <w:vAlign w:val="center"/>
          </w:tcPr>
          <w:p w14:paraId="22493ECB" w14:textId="77777777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6EFAA48C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14:paraId="20876E8C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6A8A2B1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0E760BC3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Day single dose. Measured at 6 then 24 h</w:t>
            </w:r>
          </w:p>
        </w:tc>
        <w:tc>
          <w:tcPr>
            <w:tcW w:w="1654" w:type="dxa"/>
            <w:shd w:val="clear" w:color="000000" w:fill="FF0000"/>
            <w:noWrap/>
            <w:vAlign w:val="center"/>
            <w:hideMark/>
          </w:tcPr>
          <w:p w14:paraId="61ADF8CD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066BB4" w:rsidRPr="008B7EC7" w14:paraId="5A758DD8" w14:textId="77777777" w:rsidTr="00066BB4">
        <w:trPr>
          <w:trHeight w:val="124"/>
        </w:trPr>
        <w:tc>
          <w:tcPr>
            <w:tcW w:w="1786" w:type="dxa"/>
            <w:vMerge/>
            <w:vAlign w:val="center"/>
          </w:tcPr>
          <w:p w14:paraId="1E0E90CB" w14:textId="77777777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2FD580AE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14:paraId="2CB6713F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E235626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5CACEEF5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Day repeat dose</w:t>
            </w:r>
          </w:p>
        </w:tc>
        <w:tc>
          <w:tcPr>
            <w:tcW w:w="1654" w:type="dxa"/>
            <w:shd w:val="clear" w:color="000000" w:fill="FF0000"/>
            <w:noWrap/>
            <w:vAlign w:val="center"/>
            <w:hideMark/>
          </w:tcPr>
          <w:p w14:paraId="71581048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066BB4" w:rsidRPr="008B7EC7" w14:paraId="10401B89" w14:textId="77777777" w:rsidTr="00066BB4">
        <w:trPr>
          <w:trHeight w:val="250"/>
        </w:trPr>
        <w:tc>
          <w:tcPr>
            <w:tcW w:w="1786" w:type="dxa"/>
            <w:shd w:val="clear" w:color="auto" w:fill="auto"/>
            <w:vAlign w:val="center"/>
          </w:tcPr>
          <w:p w14:paraId="6ACF82B0" w14:textId="55563BCF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066BB4">
              <w:rPr>
                <w:sz w:val="18"/>
                <w:szCs w:val="18"/>
              </w:rPr>
              <w:t>Chintalgattu</w:t>
            </w:r>
            <w:proofErr w:type="spellEnd"/>
            <w:r w:rsidRPr="00066BB4">
              <w:rPr>
                <w:sz w:val="18"/>
                <w:szCs w:val="18"/>
              </w:rPr>
              <w:t xml:space="preserve"> et al. 2013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5D5975E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5E1CCDAF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120B98EE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14:paraId="61F69A95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654" w:type="dxa"/>
            <w:shd w:val="clear" w:color="000000" w:fill="00B0F0"/>
            <w:vAlign w:val="center"/>
            <w:hideMark/>
          </w:tcPr>
          <w:p w14:paraId="4C9521D7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71179056" w14:textId="77777777" w:rsidTr="00066BB4">
        <w:trPr>
          <w:trHeight w:val="124"/>
        </w:trPr>
        <w:tc>
          <w:tcPr>
            <w:tcW w:w="1786" w:type="dxa"/>
            <w:shd w:val="clear" w:color="auto" w:fill="auto"/>
            <w:noWrap/>
            <w:vAlign w:val="center"/>
          </w:tcPr>
          <w:p w14:paraId="066D15DD" w14:textId="6841565A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Li et al. 2023a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1EC7084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06A53865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B713643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113B6B54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2F9137D4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63C044EF" w14:textId="77777777" w:rsidTr="00066BB4">
        <w:trPr>
          <w:trHeight w:val="124"/>
        </w:trPr>
        <w:tc>
          <w:tcPr>
            <w:tcW w:w="1786" w:type="dxa"/>
            <w:shd w:val="clear" w:color="auto" w:fill="auto"/>
            <w:noWrap/>
            <w:vAlign w:val="center"/>
          </w:tcPr>
          <w:p w14:paraId="300928A8" w14:textId="2D9AB8F3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Qin et al. 202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A6980C8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6C7E6AFF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8DB9985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2B9D57E9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4E426241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502911F8" w14:textId="77777777" w:rsidTr="00066BB4">
        <w:trPr>
          <w:trHeight w:val="124"/>
        </w:trPr>
        <w:tc>
          <w:tcPr>
            <w:tcW w:w="1786" w:type="dxa"/>
            <w:shd w:val="clear" w:color="auto" w:fill="auto"/>
            <w:noWrap/>
            <w:vAlign w:val="center"/>
          </w:tcPr>
          <w:p w14:paraId="62215F30" w14:textId="23B61E97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Ren et al. 202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54D9086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7BAE4795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7FD1656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734EE124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3420249B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7F944148" w14:textId="77777777" w:rsidTr="00066BB4">
        <w:trPr>
          <w:trHeight w:val="124"/>
        </w:trPr>
        <w:tc>
          <w:tcPr>
            <w:tcW w:w="1786" w:type="dxa"/>
            <w:vMerge w:val="restart"/>
            <w:shd w:val="clear" w:color="auto" w:fill="auto"/>
            <w:noWrap/>
            <w:vAlign w:val="center"/>
          </w:tcPr>
          <w:p w14:paraId="50438EE0" w14:textId="77777777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Li et al. 2019</w:t>
            </w:r>
          </w:p>
          <w:p w14:paraId="52A331C2" w14:textId="1A086CD3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 w:val="restart"/>
            <w:shd w:val="clear" w:color="auto" w:fill="auto"/>
            <w:noWrap/>
            <w:vAlign w:val="center"/>
            <w:hideMark/>
          </w:tcPr>
          <w:p w14:paraId="59B8B112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vMerge w:val="restart"/>
            <w:shd w:val="clear" w:color="auto" w:fill="auto"/>
            <w:noWrap/>
            <w:vAlign w:val="center"/>
            <w:hideMark/>
          </w:tcPr>
          <w:p w14:paraId="1D6DF853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0" w:type="dxa"/>
            <w:vMerge w:val="restart"/>
            <w:shd w:val="clear" w:color="auto" w:fill="auto"/>
            <w:noWrap/>
            <w:vAlign w:val="center"/>
            <w:hideMark/>
          </w:tcPr>
          <w:p w14:paraId="1EDC5A80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0688ABE2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week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4436A63D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5260BF75" w14:textId="77777777" w:rsidTr="00066BB4">
        <w:trPr>
          <w:trHeight w:val="124"/>
        </w:trPr>
        <w:tc>
          <w:tcPr>
            <w:tcW w:w="1786" w:type="dxa"/>
            <w:vMerge/>
            <w:vAlign w:val="center"/>
          </w:tcPr>
          <w:p w14:paraId="7599602A" w14:textId="77777777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180B1296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14:paraId="7BD4CA8C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0" w:type="dxa"/>
            <w:vMerge/>
            <w:vAlign w:val="center"/>
            <w:hideMark/>
          </w:tcPr>
          <w:p w14:paraId="2D6B56B2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09E9ABA1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646A0578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5C2DB1D4" w14:textId="77777777" w:rsidTr="00066BB4">
        <w:trPr>
          <w:trHeight w:val="250"/>
        </w:trPr>
        <w:tc>
          <w:tcPr>
            <w:tcW w:w="1786" w:type="dxa"/>
            <w:shd w:val="clear" w:color="auto" w:fill="auto"/>
            <w:vAlign w:val="center"/>
          </w:tcPr>
          <w:p w14:paraId="649DD6CD" w14:textId="4ACD185E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Yang et al. 2019a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6465483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2324D77F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76BD590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5EECD884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3F3B2CAD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17FE7A26" w14:textId="77777777" w:rsidTr="00066BB4">
        <w:trPr>
          <w:trHeight w:val="124"/>
        </w:trPr>
        <w:tc>
          <w:tcPr>
            <w:tcW w:w="1786" w:type="dxa"/>
            <w:shd w:val="clear" w:color="auto" w:fill="auto"/>
            <w:noWrap/>
            <w:vAlign w:val="center"/>
          </w:tcPr>
          <w:p w14:paraId="600BE8B5" w14:textId="392CA4B1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066BB4">
              <w:rPr>
                <w:sz w:val="18"/>
                <w:szCs w:val="18"/>
              </w:rPr>
              <w:t>Sourdon</w:t>
            </w:r>
            <w:proofErr w:type="spellEnd"/>
            <w:r w:rsidRPr="00066BB4">
              <w:rPr>
                <w:sz w:val="18"/>
                <w:szCs w:val="18"/>
              </w:rPr>
              <w:t xml:space="preserve"> et al. 202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3EB47AA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4290B6B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5A7C65D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3071A3FF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weeks</w:t>
            </w:r>
          </w:p>
        </w:tc>
        <w:tc>
          <w:tcPr>
            <w:tcW w:w="1654" w:type="dxa"/>
            <w:shd w:val="clear" w:color="000000" w:fill="FF0000"/>
            <w:noWrap/>
            <w:vAlign w:val="center"/>
            <w:hideMark/>
          </w:tcPr>
          <w:p w14:paraId="12AD28AF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066BB4" w:rsidRPr="008B7EC7" w14:paraId="6398B93E" w14:textId="77777777" w:rsidTr="00066BB4">
        <w:trPr>
          <w:trHeight w:val="124"/>
        </w:trPr>
        <w:tc>
          <w:tcPr>
            <w:tcW w:w="1786" w:type="dxa"/>
            <w:shd w:val="clear" w:color="auto" w:fill="auto"/>
            <w:noWrap/>
            <w:vAlign w:val="center"/>
          </w:tcPr>
          <w:p w14:paraId="18A0BC9A" w14:textId="00B6EC47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Bordun et al. 201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9702DA5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0F93FAA5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B034E67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08E3A3AE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200B1105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549EEA78" w14:textId="77777777" w:rsidTr="00066BB4">
        <w:trPr>
          <w:trHeight w:val="124"/>
        </w:trPr>
        <w:tc>
          <w:tcPr>
            <w:tcW w:w="1786" w:type="dxa"/>
            <w:shd w:val="clear" w:color="auto" w:fill="auto"/>
            <w:noWrap/>
            <w:vAlign w:val="center"/>
          </w:tcPr>
          <w:p w14:paraId="750763D9" w14:textId="04930855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Stuhlmiller et al. 201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78E845A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717848BC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E8B3E8C" w14:textId="3C01CFCA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2EEB4A37" w14:textId="40CB12E6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138AF327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5194E4BA" w14:textId="77777777" w:rsidTr="00066BB4">
        <w:trPr>
          <w:trHeight w:val="124"/>
        </w:trPr>
        <w:tc>
          <w:tcPr>
            <w:tcW w:w="1786" w:type="dxa"/>
            <w:shd w:val="clear" w:color="auto" w:fill="auto"/>
            <w:noWrap/>
            <w:vAlign w:val="center"/>
          </w:tcPr>
          <w:p w14:paraId="6F95EC7C" w14:textId="17B362A0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Mozolevska et al. 201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59E4AA7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04A2E162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7AD119D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4589A9E6" w14:textId="116A0A8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3 times a week)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4D47ABC1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2121FFD4" w14:textId="77777777" w:rsidTr="00066BB4">
        <w:trPr>
          <w:trHeight w:val="124"/>
        </w:trPr>
        <w:tc>
          <w:tcPr>
            <w:tcW w:w="1786" w:type="dxa"/>
            <w:shd w:val="clear" w:color="auto" w:fill="auto"/>
            <w:noWrap/>
            <w:vAlign w:val="center"/>
          </w:tcPr>
          <w:p w14:paraId="17D06CC3" w14:textId="61074D68" w:rsidR="00066BB4" w:rsidRPr="00066BB4" w:rsidRDefault="00066BB4" w:rsidP="00066BB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hamad et al. 2024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31E93338" w14:textId="35B907F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5A5EBA48" w14:textId="3BDF5169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7F1D308F" w14:textId="008EC97A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14:paraId="1DDCE2B9" w14:textId="0DE6658E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</w:tcPr>
          <w:p w14:paraId="3DF2A7F4" w14:textId="463DDEAD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2A9F3ACE" w14:textId="77777777" w:rsidTr="00066BB4">
        <w:trPr>
          <w:trHeight w:val="124"/>
        </w:trPr>
        <w:tc>
          <w:tcPr>
            <w:tcW w:w="1786" w:type="dxa"/>
            <w:shd w:val="clear" w:color="auto" w:fill="auto"/>
            <w:noWrap/>
            <w:vAlign w:val="center"/>
          </w:tcPr>
          <w:p w14:paraId="581796B3" w14:textId="57DB4682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Li et al. 202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BFD36C8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5C2B63C2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79EDFCC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74FC522C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0EE9639D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1921B5" w:rsidRPr="008B7EC7" w14:paraId="5269E358" w14:textId="77777777" w:rsidTr="00066BB4">
        <w:trPr>
          <w:trHeight w:val="124"/>
        </w:trPr>
        <w:tc>
          <w:tcPr>
            <w:tcW w:w="1786" w:type="dxa"/>
            <w:shd w:val="clear" w:color="auto" w:fill="auto"/>
            <w:noWrap/>
            <w:vAlign w:val="center"/>
          </w:tcPr>
          <w:p w14:paraId="7F64EF0A" w14:textId="21749707" w:rsidR="001921B5" w:rsidRPr="00066BB4" w:rsidRDefault="001921B5" w:rsidP="00066BB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et al.</w:t>
            </w:r>
            <w:r w:rsidR="006648CC">
              <w:rPr>
                <w:sz w:val="18"/>
                <w:szCs w:val="18"/>
              </w:rPr>
              <w:t xml:space="preserve"> 2024c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5E336019" w14:textId="78579407" w:rsidR="001921B5" w:rsidRPr="008B7EC7" w:rsidRDefault="006648CC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73FA7685" w14:textId="052BC6AD" w:rsidR="001921B5" w:rsidRPr="008B7EC7" w:rsidRDefault="006648CC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6AA1CB8B" w14:textId="4E933624" w:rsidR="001921B5" w:rsidRDefault="006648CC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14:paraId="5C0A7DD1" w14:textId="5D3EBB33" w:rsidR="001921B5" w:rsidRDefault="006648CC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</w:tcPr>
          <w:p w14:paraId="1989B177" w14:textId="4A51CC64" w:rsidR="001921B5" w:rsidRPr="008B7EC7" w:rsidRDefault="006648CC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648C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115E6C9F" w14:textId="77777777" w:rsidTr="00066BB4">
        <w:trPr>
          <w:trHeight w:val="124"/>
        </w:trPr>
        <w:tc>
          <w:tcPr>
            <w:tcW w:w="1786" w:type="dxa"/>
            <w:shd w:val="clear" w:color="auto" w:fill="auto"/>
            <w:noWrap/>
            <w:vAlign w:val="center"/>
          </w:tcPr>
          <w:p w14:paraId="399FB03A" w14:textId="122CD482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Stuhlmiller et al. 201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E386E2C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15E7644E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8FFC166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36AB67AE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68B56130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7FFB2273" w14:textId="77777777" w:rsidTr="00066BB4">
        <w:trPr>
          <w:trHeight w:val="124"/>
        </w:trPr>
        <w:tc>
          <w:tcPr>
            <w:tcW w:w="1786" w:type="dxa"/>
            <w:shd w:val="clear" w:color="auto" w:fill="auto"/>
            <w:noWrap/>
            <w:vAlign w:val="center"/>
          </w:tcPr>
          <w:p w14:paraId="6E79BEBD" w14:textId="5CE13EC4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Madonna et al. 202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F975497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7B950F7A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na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07FA75F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5C44984A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4E93323D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 for male and female</w:t>
            </w:r>
          </w:p>
        </w:tc>
      </w:tr>
      <w:tr w:rsidR="00066BB4" w:rsidRPr="008B7EC7" w14:paraId="285A7919" w14:textId="77777777" w:rsidTr="00066BB4">
        <w:trPr>
          <w:trHeight w:val="124"/>
        </w:trPr>
        <w:tc>
          <w:tcPr>
            <w:tcW w:w="1786" w:type="dxa"/>
            <w:shd w:val="clear" w:color="auto" w:fill="auto"/>
            <w:vAlign w:val="center"/>
          </w:tcPr>
          <w:p w14:paraId="6065A33E" w14:textId="4831C03E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Tousif et al. 2023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63458F7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1145D499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na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EF9B564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0CB0A5EE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6FDA64D0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for high fat diet</w:t>
            </w:r>
          </w:p>
        </w:tc>
      </w:tr>
      <w:tr w:rsidR="006648CC" w:rsidRPr="008B7EC7" w14:paraId="779893BF" w14:textId="77777777" w:rsidTr="00066BB4">
        <w:trPr>
          <w:trHeight w:val="377"/>
        </w:trPr>
        <w:tc>
          <w:tcPr>
            <w:tcW w:w="1786" w:type="dxa"/>
            <w:shd w:val="clear" w:color="auto" w:fill="auto"/>
            <w:noWrap/>
            <w:vAlign w:val="center"/>
          </w:tcPr>
          <w:p w14:paraId="0CB7CDD4" w14:textId="7E9C95ED" w:rsidR="006648CC" w:rsidRPr="00066BB4" w:rsidRDefault="006648CC" w:rsidP="00066BB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ttii</w:t>
            </w:r>
            <w:proofErr w:type="spellEnd"/>
            <w:r>
              <w:rPr>
                <w:sz w:val="18"/>
                <w:szCs w:val="18"/>
              </w:rPr>
              <w:t xml:space="preserve"> et al. 2024</w:t>
            </w: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025FF35E" w14:textId="58A38FA3" w:rsidR="006648CC" w:rsidRPr="008B7EC7" w:rsidRDefault="006648CC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6081D37" w14:textId="0931EC57" w:rsidR="006648CC" w:rsidRPr="008B7EC7" w:rsidRDefault="006648CC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na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70558612" w14:textId="5DACE2A3" w:rsidR="006648CC" w:rsidRPr="008B7EC7" w:rsidRDefault="006648CC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14:paraId="1C054F23" w14:textId="5DF256D7" w:rsidR="006648CC" w:rsidRPr="008B7EC7" w:rsidRDefault="006648CC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</w:tcPr>
          <w:p w14:paraId="12B9A917" w14:textId="7DE12C05" w:rsidR="006648CC" w:rsidRPr="008B7EC7" w:rsidRDefault="006648CC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648C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3A836682" w14:textId="77777777" w:rsidTr="00066BB4">
        <w:trPr>
          <w:trHeight w:val="377"/>
        </w:trPr>
        <w:tc>
          <w:tcPr>
            <w:tcW w:w="1786" w:type="dxa"/>
            <w:shd w:val="clear" w:color="auto" w:fill="auto"/>
            <w:noWrap/>
            <w:vAlign w:val="center"/>
          </w:tcPr>
          <w:p w14:paraId="31E47F89" w14:textId="37A8D899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Bordun et al. 201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5FD813D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0953CC2B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vacizuma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ECC3A47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2BE49986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7BE27A86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55527BCA" w14:textId="77777777" w:rsidTr="00066BB4">
        <w:trPr>
          <w:trHeight w:val="377"/>
        </w:trPr>
        <w:tc>
          <w:tcPr>
            <w:tcW w:w="1786" w:type="dxa"/>
            <w:shd w:val="clear" w:color="auto" w:fill="auto"/>
            <w:noWrap/>
            <w:vAlign w:val="center"/>
          </w:tcPr>
          <w:p w14:paraId="5E005E92" w14:textId="638A49C2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Mozolevska et al. 201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F38DC9B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537410C8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vacizuma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6B4A6C5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7B6E8C6F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5B0E795B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47EEA91F" w14:textId="77777777" w:rsidTr="00066BB4">
        <w:trPr>
          <w:trHeight w:val="124"/>
        </w:trPr>
        <w:tc>
          <w:tcPr>
            <w:tcW w:w="1786" w:type="dxa"/>
            <w:shd w:val="clear" w:color="auto" w:fill="auto"/>
            <w:noWrap/>
            <w:vAlign w:val="center"/>
          </w:tcPr>
          <w:p w14:paraId="5863C528" w14:textId="4B3C920F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Mak et al. 201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68F6208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45B07FDC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lo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F25E22E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0B62CE97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689C1C18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69938E4B" w14:textId="77777777" w:rsidTr="00066BB4">
        <w:trPr>
          <w:trHeight w:val="124"/>
        </w:trPr>
        <w:tc>
          <w:tcPr>
            <w:tcW w:w="1786" w:type="dxa"/>
            <w:shd w:val="clear" w:color="auto" w:fill="auto"/>
            <w:vAlign w:val="center"/>
          </w:tcPr>
          <w:p w14:paraId="29DAF363" w14:textId="6DBC2994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Xu et al. 202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FB7F0BC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c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5E9B38FB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zotinib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03E5E97A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263A9D34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31AD89FD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5CC5A177" w14:textId="77777777" w:rsidTr="00066BB4">
        <w:trPr>
          <w:trHeight w:val="124"/>
        </w:trPr>
        <w:tc>
          <w:tcPr>
            <w:tcW w:w="1786" w:type="dxa"/>
            <w:shd w:val="clear" w:color="auto" w:fill="auto"/>
            <w:noWrap/>
            <w:vAlign w:val="center"/>
          </w:tcPr>
          <w:p w14:paraId="5CC6B5DA" w14:textId="669414B0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Kerkelä et al. 200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E3B4788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5334165B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04A74C2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136DE5D6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7A16EE6C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66BB4" w:rsidRPr="008B7EC7" w14:paraId="0821E2DA" w14:textId="77777777" w:rsidTr="00066BB4">
        <w:trPr>
          <w:trHeight w:val="377"/>
        </w:trPr>
        <w:tc>
          <w:tcPr>
            <w:tcW w:w="1786" w:type="dxa"/>
            <w:shd w:val="clear" w:color="auto" w:fill="auto"/>
            <w:vAlign w:val="center"/>
          </w:tcPr>
          <w:p w14:paraId="24D0325E" w14:textId="59EAA2F1" w:rsidR="00066BB4" w:rsidRPr="00066BB4" w:rsidRDefault="00066BB4" w:rsidP="00066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Duran et al. 201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228F559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58592FD2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708C78FB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 and 40 with induced MI or sham</w:t>
            </w: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14:paraId="580A3263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1654" w:type="dxa"/>
            <w:shd w:val="clear" w:color="000000" w:fill="00B0F0"/>
            <w:noWrap/>
            <w:vAlign w:val="center"/>
            <w:hideMark/>
          </w:tcPr>
          <w:p w14:paraId="1A3BEDE3" w14:textId="77777777" w:rsidR="00066BB4" w:rsidRPr="008B7EC7" w:rsidRDefault="00066BB4" w:rsidP="00066BB4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 with MI and sham</w:t>
            </w:r>
          </w:p>
        </w:tc>
      </w:tr>
      <w:tr w:rsidR="001921B5" w:rsidRPr="008B7EC7" w14:paraId="4B7A3959" w14:textId="77777777" w:rsidTr="001921B5">
        <w:trPr>
          <w:trHeight w:val="124"/>
        </w:trPr>
        <w:tc>
          <w:tcPr>
            <w:tcW w:w="1786" w:type="dxa"/>
            <w:shd w:val="clear" w:color="auto" w:fill="auto"/>
            <w:vAlign w:val="center"/>
          </w:tcPr>
          <w:p w14:paraId="4CA28D2E" w14:textId="6D921D98" w:rsidR="001921B5" w:rsidRPr="00882879" w:rsidRDefault="001921B5" w:rsidP="001921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 et al. 2024b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30F0EEE" w14:textId="342EFB65" w:rsidR="001921B5" w:rsidRDefault="001921B5" w:rsidP="001921B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3BC858C" w14:textId="43EF8719" w:rsidR="001921B5" w:rsidRDefault="001921B5" w:rsidP="001921B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bru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325C1178" w14:textId="4AD18572" w:rsidR="001921B5" w:rsidRDefault="001921B5" w:rsidP="001921B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14:paraId="1116F89F" w14:textId="29234005" w:rsidR="001921B5" w:rsidRDefault="001921B5" w:rsidP="001921B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54" w:type="dxa"/>
            <w:shd w:val="clear" w:color="auto" w:fill="00B0F0"/>
            <w:noWrap/>
            <w:vAlign w:val="center"/>
          </w:tcPr>
          <w:p w14:paraId="394C9EF0" w14:textId="0CE7DEBC" w:rsidR="001921B5" w:rsidRPr="008B7EC7" w:rsidRDefault="001921B5" w:rsidP="001921B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921B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6648CC" w:rsidRPr="008B7EC7" w14:paraId="2B3EED1B" w14:textId="77777777" w:rsidTr="001921B5">
        <w:trPr>
          <w:trHeight w:val="124"/>
        </w:trPr>
        <w:tc>
          <w:tcPr>
            <w:tcW w:w="1786" w:type="dxa"/>
            <w:shd w:val="clear" w:color="auto" w:fill="auto"/>
            <w:vAlign w:val="center"/>
          </w:tcPr>
          <w:p w14:paraId="32E24FBF" w14:textId="6C0CF803" w:rsidR="006648CC" w:rsidRPr="00882879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u et al. 2024b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2F1A325F" w14:textId="1C4B12DC" w:rsidR="006648CC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B0B3424" w14:textId="2C5E7602" w:rsidR="006648CC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gorafeni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17DC0373" w14:textId="1B853925" w:rsidR="006648CC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14:paraId="6E7D195B" w14:textId="282B60BF" w:rsidR="006648CC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weeks</w:t>
            </w:r>
          </w:p>
        </w:tc>
        <w:tc>
          <w:tcPr>
            <w:tcW w:w="1654" w:type="dxa"/>
            <w:shd w:val="clear" w:color="auto" w:fill="00B0F0"/>
            <w:noWrap/>
            <w:vAlign w:val="center"/>
          </w:tcPr>
          <w:p w14:paraId="5042BC4E" w14:textId="6FCE3E2C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921B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6648CC" w:rsidRPr="008B7EC7" w14:paraId="59052AF2" w14:textId="77777777" w:rsidTr="001921B5">
        <w:trPr>
          <w:trHeight w:val="124"/>
        </w:trPr>
        <w:tc>
          <w:tcPr>
            <w:tcW w:w="1786" w:type="dxa"/>
            <w:shd w:val="clear" w:color="auto" w:fill="auto"/>
            <w:vAlign w:val="center"/>
          </w:tcPr>
          <w:p w14:paraId="6DD4CE65" w14:textId="6C0D803D" w:rsidR="006648CC" w:rsidRPr="00882879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ng et al. 2024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7FEE39E" w14:textId="229561B8" w:rsidR="006648CC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86EDFAB" w14:textId="2824C46C" w:rsidR="006648CC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simer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40877099" w14:textId="5F8B5E4B" w:rsidR="006648CC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-50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14:paraId="26F77061" w14:textId="59011CD1" w:rsidR="006648CC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1654" w:type="dxa"/>
            <w:shd w:val="clear" w:color="auto" w:fill="00B0F0"/>
            <w:noWrap/>
            <w:vAlign w:val="center"/>
          </w:tcPr>
          <w:p w14:paraId="7D9F080F" w14:textId="15104E74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921B5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6648CC" w:rsidRPr="008B7EC7" w14:paraId="7EE5E5B7" w14:textId="77777777" w:rsidTr="001921B5">
        <w:trPr>
          <w:trHeight w:val="124"/>
        </w:trPr>
        <w:tc>
          <w:tcPr>
            <w:tcW w:w="1786" w:type="dxa"/>
            <w:shd w:val="clear" w:color="auto" w:fill="auto"/>
            <w:vAlign w:val="center"/>
          </w:tcPr>
          <w:p w14:paraId="78F37E0F" w14:textId="3E0F5A12" w:rsidR="006648CC" w:rsidRPr="001921B5" w:rsidRDefault="006648CC" w:rsidP="006648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82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rüger et al. 2025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0380461" w14:textId="6D13F072" w:rsidR="006648CC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00CCBB0" w14:textId="31E5C6BC" w:rsidR="006648CC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nva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35EEFF99" w14:textId="5705E9CB" w:rsidR="006648CC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14:paraId="2CD05059" w14:textId="3F508E21" w:rsidR="006648CC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days</w:t>
            </w:r>
          </w:p>
        </w:tc>
        <w:tc>
          <w:tcPr>
            <w:tcW w:w="1654" w:type="dxa"/>
            <w:shd w:val="clear" w:color="auto" w:fill="00B0F0"/>
            <w:noWrap/>
            <w:vAlign w:val="center"/>
          </w:tcPr>
          <w:p w14:paraId="4EA72FE9" w14:textId="534E6929" w:rsidR="006648CC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6648CC" w:rsidRPr="008B7EC7" w14:paraId="55AAAFAD" w14:textId="77777777" w:rsidTr="00066BB4">
        <w:trPr>
          <w:trHeight w:val="124"/>
        </w:trPr>
        <w:tc>
          <w:tcPr>
            <w:tcW w:w="1786" w:type="dxa"/>
            <w:shd w:val="clear" w:color="auto" w:fill="auto"/>
            <w:vAlign w:val="center"/>
          </w:tcPr>
          <w:p w14:paraId="2F3A9072" w14:textId="2B56F2D3" w:rsidR="006648CC" w:rsidRPr="00066BB4" w:rsidRDefault="006648CC" w:rsidP="006648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921B5">
              <w:rPr>
                <w:sz w:val="18"/>
                <w:szCs w:val="18"/>
              </w:rPr>
              <w:t>Monogiou Belik</w:t>
            </w:r>
            <w:r>
              <w:rPr>
                <w:sz w:val="18"/>
                <w:szCs w:val="18"/>
              </w:rPr>
              <w:t xml:space="preserve"> et al. 2024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4C4246D" w14:textId="7363BD55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3B66096" w14:textId="341FD8E1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izar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26A41F0E" w14:textId="7ADB9225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14:paraId="01481749" w14:textId="2F58C6D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5B1EBAA" w14:textId="1ABB86D0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1B0AED03" w14:textId="77777777" w:rsidTr="00066BB4">
        <w:trPr>
          <w:trHeight w:val="124"/>
        </w:trPr>
        <w:tc>
          <w:tcPr>
            <w:tcW w:w="1786" w:type="dxa"/>
            <w:vMerge w:val="restart"/>
            <w:shd w:val="clear" w:color="auto" w:fill="auto"/>
            <w:vAlign w:val="center"/>
          </w:tcPr>
          <w:p w14:paraId="2CE58D0F" w14:textId="77777777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Aguirre et al. 2010</w:t>
            </w:r>
          </w:p>
          <w:p w14:paraId="17088051" w14:textId="70B362E3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 w:val="restart"/>
            <w:shd w:val="clear" w:color="auto" w:fill="auto"/>
            <w:vAlign w:val="center"/>
            <w:hideMark/>
          </w:tcPr>
          <w:p w14:paraId="3C2F62F7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32" w:type="dxa"/>
            <w:vMerge w:val="restart"/>
            <w:shd w:val="clear" w:color="auto" w:fill="auto"/>
            <w:vAlign w:val="center"/>
            <w:hideMark/>
          </w:tcPr>
          <w:p w14:paraId="00F478C6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F-04254644 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DC9EBA4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0661D6C3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Day repeat dose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7278B028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2D193DBF" w14:textId="77777777" w:rsidTr="00066BB4">
        <w:trPr>
          <w:trHeight w:val="124"/>
        </w:trPr>
        <w:tc>
          <w:tcPr>
            <w:tcW w:w="1786" w:type="dxa"/>
            <w:vMerge/>
            <w:vAlign w:val="center"/>
          </w:tcPr>
          <w:p w14:paraId="0D3356F2" w14:textId="77777777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059B4700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14:paraId="30FF909C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75B80B2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6C650633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Day repeat dose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7AABD50D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7A5F01C3" w14:textId="77777777" w:rsidTr="00066BB4">
        <w:trPr>
          <w:trHeight w:val="124"/>
        </w:trPr>
        <w:tc>
          <w:tcPr>
            <w:tcW w:w="1786" w:type="dxa"/>
            <w:shd w:val="clear" w:color="auto" w:fill="auto"/>
            <w:noWrap/>
            <w:vAlign w:val="center"/>
          </w:tcPr>
          <w:p w14:paraId="3C62A320" w14:textId="7D61562E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Stuhlmiller et al. 201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F18DB31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679DB519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lo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839792B" w14:textId="0E71F105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3FEA2E7A" w14:textId="16F15C76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1605DF95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2D8E9616" w14:textId="77777777" w:rsidTr="00066BB4">
        <w:trPr>
          <w:trHeight w:val="250"/>
        </w:trPr>
        <w:tc>
          <w:tcPr>
            <w:tcW w:w="1786" w:type="dxa"/>
            <w:shd w:val="clear" w:color="auto" w:fill="auto"/>
            <w:vAlign w:val="center"/>
          </w:tcPr>
          <w:p w14:paraId="29D37D3E" w14:textId="1A342BD5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lastRenderedPageBreak/>
              <w:t>Tousif et al. 2023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178807A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76E590B3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na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FED0EB3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2459C39E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weeks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2B24F07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 in chow diet</w:t>
            </w:r>
          </w:p>
        </w:tc>
      </w:tr>
      <w:tr w:rsidR="006648CC" w:rsidRPr="008B7EC7" w14:paraId="144647E8" w14:textId="77777777" w:rsidTr="00066BB4">
        <w:trPr>
          <w:trHeight w:val="124"/>
        </w:trPr>
        <w:tc>
          <w:tcPr>
            <w:tcW w:w="1786" w:type="dxa"/>
            <w:vMerge w:val="restart"/>
            <w:shd w:val="clear" w:color="auto" w:fill="auto"/>
            <w:vAlign w:val="center"/>
          </w:tcPr>
          <w:p w14:paraId="385CD615" w14:textId="77777777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Blasi et al. 2012</w:t>
            </w:r>
          </w:p>
          <w:p w14:paraId="52209BF7" w14:textId="47E1B155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 w:val="restart"/>
            <w:shd w:val="clear" w:color="auto" w:fill="auto"/>
            <w:vAlign w:val="center"/>
            <w:hideMark/>
          </w:tcPr>
          <w:p w14:paraId="480C21A1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32" w:type="dxa"/>
            <w:vMerge w:val="restart"/>
            <w:shd w:val="clear" w:color="auto" w:fill="auto"/>
            <w:vAlign w:val="center"/>
            <w:hideMark/>
          </w:tcPr>
          <w:p w14:paraId="14730198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1B10F179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223" w:type="dxa"/>
            <w:vMerge w:val="restart"/>
            <w:shd w:val="clear" w:color="auto" w:fill="auto"/>
            <w:vAlign w:val="center"/>
            <w:hideMark/>
          </w:tcPr>
          <w:p w14:paraId="740C6CD8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 daily, 2 weeks off-treatment 2 weeks on treatment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1BB89C06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3B08FFE1" w14:textId="77777777" w:rsidTr="00066BB4">
        <w:trPr>
          <w:trHeight w:val="124"/>
        </w:trPr>
        <w:tc>
          <w:tcPr>
            <w:tcW w:w="1786" w:type="dxa"/>
            <w:vMerge/>
            <w:vAlign w:val="center"/>
          </w:tcPr>
          <w:p w14:paraId="67414BD2" w14:textId="77777777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4F06AE80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14:paraId="4E613DF7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39301EE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223" w:type="dxa"/>
            <w:vMerge/>
            <w:vAlign w:val="center"/>
            <w:hideMark/>
          </w:tcPr>
          <w:p w14:paraId="39BDA8BB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3BFEDA49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05FAE396" w14:textId="77777777" w:rsidTr="00066BB4">
        <w:trPr>
          <w:trHeight w:val="250"/>
        </w:trPr>
        <w:tc>
          <w:tcPr>
            <w:tcW w:w="1786" w:type="dxa"/>
            <w:shd w:val="clear" w:color="auto" w:fill="auto"/>
            <w:vAlign w:val="center"/>
          </w:tcPr>
          <w:p w14:paraId="634D4103" w14:textId="5C8DB30D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Cheng et al. 2023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5C40DF9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6D58C2ED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zotinib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013AE427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14:paraId="4B4F6EEE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415F743B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0A99048F" w14:textId="77777777" w:rsidTr="00066BB4">
        <w:trPr>
          <w:trHeight w:val="124"/>
        </w:trPr>
        <w:tc>
          <w:tcPr>
            <w:tcW w:w="1786" w:type="dxa"/>
            <w:vMerge w:val="restart"/>
            <w:shd w:val="clear" w:color="auto" w:fill="auto"/>
            <w:vAlign w:val="center"/>
          </w:tcPr>
          <w:p w14:paraId="607022C2" w14:textId="77777777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French et al. 2010</w:t>
            </w:r>
          </w:p>
          <w:p w14:paraId="04F9B767" w14:textId="7A4C694A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 w:val="restart"/>
            <w:shd w:val="clear" w:color="auto" w:fill="auto"/>
            <w:vAlign w:val="center"/>
            <w:hideMark/>
          </w:tcPr>
          <w:p w14:paraId="7AFDAFF3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7153ECB1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3BAC4666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223" w:type="dxa"/>
            <w:vMerge w:val="restart"/>
            <w:shd w:val="clear" w:color="auto" w:fill="auto"/>
            <w:noWrap/>
            <w:vAlign w:val="center"/>
            <w:hideMark/>
          </w:tcPr>
          <w:p w14:paraId="5B1599E2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66BD6358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274CE58B" w14:textId="77777777" w:rsidTr="00066BB4">
        <w:trPr>
          <w:trHeight w:val="124"/>
        </w:trPr>
        <w:tc>
          <w:tcPr>
            <w:tcW w:w="1786" w:type="dxa"/>
            <w:vMerge/>
            <w:vAlign w:val="center"/>
          </w:tcPr>
          <w:p w14:paraId="2B509068" w14:textId="77777777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4CC0B0EF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1750A1C9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0B5B5126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223" w:type="dxa"/>
            <w:vMerge/>
            <w:vAlign w:val="center"/>
            <w:hideMark/>
          </w:tcPr>
          <w:p w14:paraId="4944C9F7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6F04D42E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05D3E994" w14:textId="77777777" w:rsidTr="00066BB4">
        <w:trPr>
          <w:trHeight w:val="124"/>
        </w:trPr>
        <w:tc>
          <w:tcPr>
            <w:tcW w:w="1786" w:type="dxa"/>
            <w:vMerge/>
            <w:vAlign w:val="center"/>
          </w:tcPr>
          <w:p w14:paraId="4C0ED0A6" w14:textId="77777777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6F675142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69A552D3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zopanib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0667609E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0</w:t>
            </w:r>
          </w:p>
        </w:tc>
        <w:tc>
          <w:tcPr>
            <w:tcW w:w="2223" w:type="dxa"/>
            <w:vMerge/>
            <w:vAlign w:val="center"/>
            <w:hideMark/>
          </w:tcPr>
          <w:p w14:paraId="46F23975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55930FD9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3BB5DEA6" w14:textId="77777777" w:rsidTr="00066BB4">
        <w:trPr>
          <w:trHeight w:val="124"/>
        </w:trPr>
        <w:tc>
          <w:tcPr>
            <w:tcW w:w="1786" w:type="dxa"/>
            <w:vMerge w:val="restart"/>
            <w:shd w:val="clear" w:color="auto" w:fill="auto"/>
            <w:vAlign w:val="center"/>
          </w:tcPr>
          <w:p w14:paraId="08F61D64" w14:textId="77777777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Heyen et al. 2013</w:t>
            </w:r>
          </w:p>
          <w:p w14:paraId="2DB47BE7" w14:textId="13C508FA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 w:val="restart"/>
            <w:shd w:val="clear" w:color="auto" w:fill="auto"/>
            <w:vAlign w:val="center"/>
            <w:hideMark/>
          </w:tcPr>
          <w:p w14:paraId="00021C0C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6BFAA4A4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098B0ED6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2223" w:type="dxa"/>
            <w:vMerge w:val="restart"/>
            <w:shd w:val="clear" w:color="auto" w:fill="auto"/>
            <w:vAlign w:val="center"/>
            <w:hideMark/>
          </w:tcPr>
          <w:p w14:paraId="36C4CE55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weeks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372C5B43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04213D41" w14:textId="77777777" w:rsidTr="00066BB4">
        <w:trPr>
          <w:trHeight w:val="124"/>
        </w:trPr>
        <w:tc>
          <w:tcPr>
            <w:tcW w:w="1786" w:type="dxa"/>
            <w:vMerge/>
            <w:vAlign w:val="center"/>
          </w:tcPr>
          <w:p w14:paraId="4B2B60D1" w14:textId="77777777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5A2E1BF3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35F313F1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sutinib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4950D626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2223" w:type="dxa"/>
            <w:vMerge/>
            <w:vAlign w:val="center"/>
            <w:hideMark/>
          </w:tcPr>
          <w:p w14:paraId="3D34423A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18DD7D6B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61372F2D" w14:textId="77777777" w:rsidTr="00066BB4">
        <w:trPr>
          <w:trHeight w:val="124"/>
        </w:trPr>
        <w:tc>
          <w:tcPr>
            <w:tcW w:w="1786" w:type="dxa"/>
            <w:vMerge/>
            <w:vAlign w:val="center"/>
          </w:tcPr>
          <w:p w14:paraId="0A378FC1" w14:textId="77777777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109287E1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60736F05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4776FA11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2223" w:type="dxa"/>
            <w:vMerge w:val="restart"/>
            <w:shd w:val="clear" w:color="auto" w:fill="auto"/>
            <w:vAlign w:val="center"/>
            <w:hideMark/>
          </w:tcPr>
          <w:p w14:paraId="3A64438E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months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33806F36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13B50FD8" w14:textId="77777777" w:rsidTr="00066BB4">
        <w:trPr>
          <w:trHeight w:val="124"/>
        </w:trPr>
        <w:tc>
          <w:tcPr>
            <w:tcW w:w="1786" w:type="dxa"/>
            <w:vMerge/>
            <w:vAlign w:val="center"/>
          </w:tcPr>
          <w:p w14:paraId="1D19B2E8" w14:textId="77777777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7DF134C9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2983004D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sutinib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21AF586D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2223" w:type="dxa"/>
            <w:vMerge/>
            <w:vAlign w:val="center"/>
            <w:hideMark/>
          </w:tcPr>
          <w:p w14:paraId="5EE007E4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539B9BCE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5654D237" w14:textId="77777777" w:rsidTr="00066BB4">
        <w:trPr>
          <w:trHeight w:val="250"/>
        </w:trPr>
        <w:tc>
          <w:tcPr>
            <w:tcW w:w="1786" w:type="dxa"/>
            <w:shd w:val="clear" w:color="auto" w:fill="auto"/>
            <w:vAlign w:val="center"/>
          </w:tcPr>
          <w:p w14:paraId="242D9B6D" w14:textId="64D22C24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Jiang et al. 2019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04B062CB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7DCAB014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brutinib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63D1E128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14:paraId="05B798F9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 weeks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6F7428F9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4712C309" w14:textId="77777777" w:rsidTr="00066BB4">
        <w:trPr>
          <w:trHeight w:val="250"/>
        </w:trPr>
        <w:tc>
          <w:tcPr>
            <w:tcW w:w="1786" w:type="dxa"/>
            <w:shd w:val="clear" w:color="auto" w:fill="auto"/>
            <w:vAlign w:val="center"/>
          </w:tcPr>
          <w:p w14:paraId="0F116844" w14:textId="6DF43E5D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Li et al. 2022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9D9BBD7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2107F75B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9A92624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792902E0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35603660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032123B9" w14:textId="77777777" w:rsidTr="00066BB4">
        <w:trPr>
          <w:trHeight w:val="124"/>
        </w:trPr>
        <w:tc>
          <w:tcPr>
            <w:tcW w:w="1786" w:type="dxa"/>
            <w:shd w:val="clear" w:color="auto" w:fill="auto"/>
            <w:noWrap/>
            <w:vAlign w:val="center"/>
          </w:tcPr>
          <w:p w14:paraId="35D11905" w14:textId="4E095518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Shuai et al. 202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1B9AC1C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B0C791A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bru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88EA67F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43963DFD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75D4E34E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349ED4EE" w14:textId="77777777" w:rsidTr="00066BB4">
        <w:trPr>
          <w:trHeight w:val="250"/>
        </w:trPr>
        <w:tc>
          <w:tcPr>
            <w:tcW w:w="1786" w:type="dxa"/>
            <w:shd w:val="clear" w:color="auto" w:fill="auto"/>
            <w:vAlign w:val="center"/>
          </w:tcPr>
          <w:p w14:paraId="29641167" w14:textId="5712555B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Wolf et al. 2010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7EFC61CD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3340EDF5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CF5ACD7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57F48FF7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weeks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5C43EB18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7F769EC4" w14:textId="77777777" w:rsidTr="00066BB4">
        <w:trPr>
          <w:trHeight w:val="124"/>
        </w:trPr>
        <w:tc>
          <w:tcPr>
            <w:tcW w:w="1786" w:type="dxa"/>
            <w:vMerge w:val="restart"/>
            <w:shd w:val="clear" w:color="auto" w:fill="auto"/>
            <w:vAlign w:val="center"/>
          </w:tcPr>
          <w:p w14:paraId="3CD51A56" w14:textId="77777777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Wolf et al. 2011</w:t>
            </w:r>
          </w:p>
          <w:p w14:paraId="4C5B86CD" w14:textId="3433A887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 w:val="restart"/>
            <w:shd w:val="clear" w:color="auto" w:fill="auto"/>
            <w:vAlign w:val="center"/>
            <w:hideMark/>
          </w:tcPr>
          <w:p w14:paraId="6E4F463A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32" w:type="dxa"/>
            <w:vMerge w:val="restart"/>
            <w:shd w:val="clear" w:color="auto" w:fill="auto"/>
            <w:vAlign w:val="center"/>
            <w:hideMark/>
          </w:tcPr>
          <w:p w14:paraId="72462484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lo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7F3C921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23" w:type="dxa"/>
            <w:vMerge w:val="restart"/>
            <w:shd w:val="clear" w:color="auto" w:fill="auto"/>
            <w:noWrap/>
            <w:vAlign w:val="center"/>
            <w:hideMark/>
          </w:tcPr>
          <w:p w14:paraId="2E779D21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3DD3BFEC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3B407924" w14:textId="77777777" w:rsidTr="00066BB4">
        <w:trPr>
          <w:trHeight w:val="124"/>
        </w:trPr>
        <w:tc>
          <w:tcPr>
            <w:tcW w:w="1786" w:type="dxa"/>
            <w:vMerge/>
            <w:vAlign w:val="center"/>
          </w:tcPr>
          <w:p w14:paraId="04B5C3D6" w14:textId="77777777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4C269B52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14:paraId="00216392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BF59628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2223" w:type="dxa"/>
            <w:vMerge/>
            <w:vAlign w:val="center"/>
            <w:hideMark/>
          </w:tcPr>
          <w:p w14:paraId="378E4643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682A565F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1E4F8809" w14:textId="77777777" w:rsidTr="00066BB4">
        <w:trPr>
          <w:trHeight w:val="250"/>
        </w:trPr>
        <w:tc>
          <w:tcPr>
            <w:tcW w:w="1786" w:type="dxa"/>
            <w:shd w:val="clear" w:color="auto" w:fill="auto"/>
            <w:vAlign w:val="center"/>
          </w:tcPr>
          <w:p w14:paraId="337432DF" w14:textId="5660202B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Xiao et al. 2020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0BD051DB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51E104EA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bru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086745A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012A7764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5532F0DF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6648CC" w:rsidRPr="008B7EC7" w14:paraId="5ED97BF9" w14:textId="77777777" w:rsidTr="00066BB4">
        <w:trPr>
          <w:trHeight w:val="250"/>
        </w:trPr>
        <w:tc>
          <w:tcPr>
            <w:tcW w:w="1786" w:type="dxa"/>
            <w:shd w:val="clear" w:color="auto" w:fill="auto"/>
            <w:vAlign w:val="center"/>
          </w:tcPr>
          <w:p w14:paraId="6C228B39" w14:textId="40BF0409" w:rsidR="006648CC" w:rsidRPr="00066BB4" w:rsidRDefault="006648CC" w:rsidP="006648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6BB4">
              <w:rPr>
                <w:sz w:val="18"/>
                <w:szCs w:val="18"/>
              </w:rPr>
              <w:t>Yan et al. 202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0443EE44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3D185130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brutinib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8EF77E6" w14:textId="2C6881AE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45D7AE1D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7E3F562A" w14:textId="77777777" w:rsidR="006648CC" w:rsidRPr="008B7EC7" w:rsidRDefault="006648CC" w:rsidP="006648CC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B7EC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</w:tbl>
    <w:p w14:paraId="5875DCE4" w14:textId="77777777" w:rsidR="008A151A" w:rsidRPr="00C20CFF" w:rsidRDefault="008A151A" w:rsidP="008A151A">
      <w:pPr>
        <w:spacing w:line="278" w:lineRule="auto"/>
        <w:jc w:val="both"/>
        <w:rPr>
          <w:rFonts w:eastAsia="Aptos" w:cs="Calibri"/>
          <w:szCs w:val="24"/>
        </w:rPr>
      </w:pPr>
    </w:p>
    <w:p w14:paraId="3E933AEA" w14:textId="5E50868E" w:rsidR="00082298" w:rsidRPr="008A151A" w:rsidRDefault="00082298" w:rsidP="008A151A"/>
    <w:sectPr w:rsidR="00082298" w:rsidRPr="008A1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D7B2E"/>
    <w:multiLevelType w:val="hybridMultilevel"/>
    <w:tmpl w:val="ECE25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208DF"/>
    <w:multiLevelType w:val="multilevel"/>
    <w:tmpl w:val="F25C5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BE0797"/>
    <w:multiLevelType w:val="multilevel"/>
    <w:tmpl w:val="CEC29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9F148C"/>
    <w:multiLevelType w:val="hybridMultilevel"/>
    <w:tmpl w:val="026E6E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D0310"/>
    <w:multiLevelType w:val="multilevel"/>
    <w:tmpl w:val="5956A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D60383"/>
    <w:multiLevelType w:val="multilevel"/>
    <w:tmpl w:val="EE921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A4385A"/>
    <w:multiLevelType w:val="multilevel"/>
    <w:tmpl w:val="285EE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094EC7"/>
    <w:multiLevelType w:val="hybridMultilevel"/>
    <w:tmpl w:val="CBF88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ED6C52"/>
    <w:multiLevelType w:val="multilevel"/>
    <w:tmpl w:val="BEA0A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904821"/>
    <w:multiLevelType w:val="multilevel"/>
    <w:tmpl w:val="ADA08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E11A74"/>
    <w:multiLevelType w:val="multilevel"/>
    <w:tmpl w:val="F9E46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B20A2C"/>
    <w:multiLevelType w:val="multilevel"/>
    <w:tmpl w:val="BFA83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4C01CF"/>
    <w:multiLevelType w:val="hybridMultilevel"/>
    <w:tmpl w:val="0C8A6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D52C65"/>
    <w:multiLevelType w:val="multilevel"/>
    <w:tmpl w:val="8E503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42422C"/>
    <w:multiLevelType w:val="multilevel"/>
    <w:tmpl w:val="BA40D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9F717F"/>
    <w:multiLevelType w:val="hybridMultilevel"/>
    <w:tmpl w:val="E92CD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0A4324"/>
    <w:multiLevelType w:val="hybridMultilevel"/>
    <w:tmpl w:val="2166B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382546"/>
    <w:multiLevelType w:val="multilevel"/>
    <w:tmpl w:val="48868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7B1A81"/>
    <w:multiLevelType w:val="hybridMultilevel"/>
    <w:tmpl w:val="1332C88C"/>
    <w:lvl w:ilvl="0" w:tplc="2C065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4644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804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E863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256D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549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1BA1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C663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1B813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47C9393F"/>
    <w:multiLevelType w:val="hybridMultilevel"/>
    <w:tmpl w:val="5464F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93314B"/>
    <w:multiLevelType w:val="hybridMultilevel"/>
    <w:tmpl w:val="9884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4D7220"/>
    <w:multiLevelType w:val="multilevel"/>
    <w:tmpl w:val="F95A9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493D11"/>
    <w:multiLevelType w:val="hybridMultilevel"/>
    <w:tmpl w:val="D0780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204E"/>
    <w:multiLevelType w:val="multilevel"/>
    <w:tmpl w:val="000E5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4623BA"/>
    <w:multiLevelType w:val="multilevel"/>
    <w:tmpl w:val="BA0CC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9A1465"/>
    <w:multiLevelType w:val="multilevel"/>
    <w:tmpl w:val="3DB81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166691"/>
    <w:multiLevelType w:val="multilevel"/>
    <w:tmpl w:val="35C89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EA47DCD"/>
    <w:multiLevelType w:val="hybridMultilevel"/>
    <w:tmpl w:val="FC248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D4124"/>
    <w:multiLevelType w:val="hybridMultilevel"/>
    <w:tmpl w:val="63D2C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6D2150"/>
    <w:multiLevelType w:val="multilevel"/>
    <w:tmpl w:val="62C6A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362476"/>
    <w:multiLevelType w:val="multilevel"/>
    <w:tmpl w:val="D428B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46A572E"/>
    <w:multiLevelType w:val="multilevel"/>
    <w:tmpl w:val="82BE1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A5C77BB"/>
    <w:multiLevelType w:val="hybridMultilevel"/>
    <w:tmpl w:val="47224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E31722"/>
    <w:multiLevelType w:val="hybridMultilevel"/>
    <w:tmpl w:val="D8B2A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8C7CE3"/>
    <w:multiLevelType w:val="multilevel"/>
    <w:tmpl w:val="AD121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2693340">
    <w:abstractNumId w:val="32"/>
  </w:num>
  <w:num w:numId="2" w16cid:durableId="2013020556">
    <w:abstractNumId w:val="20"/>
  </w:num>
  <w:num w:numId="3" w16cid:durableId="1779370655">
    <w:abstractNumId w:val="15"/>
  </w:num>
  <w:num w:numId="4" w16cid:durableId="1313407252">
    <w:abstractNumId w:val="0"/>
  </w:num>
  <w:num w:numId="5" w16cid:durableId="763502860">
    <w:abstractNumId w:val="9"/>
  </w:num>
  <w:num w:numId="6" w16cid:durableId="287974228">
    <w:abstractNumId w:val="1"/>
  </w:num>
  <w:num w:numId="7" w16cid:durableId="1616597264">
    <w:abstractNumId w:val="31"/>
  </w:num>
  <w:num w:numId="8" w16cid:durableId="960260718">
    <w:abstractNumId w:val="6"/>
  </w:num>
  <w:num w:numId="9" w16cid:durableId="1141382171">
    <w:abstractNumId w:val="17"/>
  </w:num>
  <w:num w:numId="10" w16cid:durableId="1978217744">
    <w:abstractNumId w:val="30"/>
  </w:num>
  <w:num w:numId="11" w16cid:durableId="274295476">
    <w:abstractNumId w:val="29"/>
  </w:num>
  <w:num w:numId="12" w16cid:durableId="829443322">
    <w:abstractNumId w:val="27"/>
  </w:num>
  <w:num w:numId="13" w16cid:durableId="1689092036">
    <w:abstractNumId w:val="19"/>
  </w:num>
  <w:num w:numId="14" w16cid:durableId="459884484">
    <w:abstractNumId w:val="28"/>
  </w:num>
  <w:num w:numId="15" w16cid:durableId="1191842383">
    <w:abstractNumId w:val="12"/>
  </w:num>
  <w:num w:numId="16" w16cid:durableId="930770871">
    <w:abstractNumId w:val="7"/>
  </w:num>
  <w:num w:numId="17" w16cid:durableId="964774531">
    <w:abstractNumId w:val="16"/>
  </w:num>
  <w:num w:numId="18" w16cid:durableId="853609776">
    <w:abstractNumId w:val="25"/>
  </w:num>
  <w:num w:numId="19" w16cid:durableId="1011641908">
    <w:abstractNumId w:val="14"/>
  </w:num>
  <w:num w:numId="20" w16cid:durableId="420831709">
    <w:abstractNumId w:val="8"/>
  </w:num>
  <w:num w:numId="21" w16cid:durableId="492721651">
    <w:abstractNumId w:val="10"/>
  </w:num>
  <w:num w:numId="22" w16cid:durableId="642084201">
    <w:abstractNumId w:val="11"/>
  </w:num>
  <w:num w:numId="23" w16cid:durableId="558707944">
    <w:abstractNumId w:val="13"/>
  </w:num>
  <w:num w:numId="24" w16cid:durableId="1774202745">
    <w:abstractNumId w:val="24"/>
  </w:num>
  <w:num w:numId="25" w16cid:durableId="2071151540">
    <w:abstractNumId w:val="2"/>
  </w:num>
  <w:num w:numId="26" w16cid:durableId="40516597">
    <w:abstractNumId w:val="4"/>
  </w:num>
  <w:num w:numId="27" w16cid:durableId="876967842">
    <w:abstractNumId w:val="23"/>
  </w:num>
  <w:num w:numId="28" w16cid:durableId="703791841">
    <w:abstractNumId w:val="21"/>
  </w:num>
  <w:num w:numId="29" w16cid:durableId="1636595879">
    <w:abstractNumId w:val="5"/>
  </w:num>
  <w:num w:numId="30" w16cid:durableId="2007855023">
    <w:abstractNumId w:val="34"/>
  </w:num>
  <w:num w:numId="31" w16cid:durableId="1697537511">
    <w:abstractNumId w:val="26"/>
  </w:num>
  <w:num w:numId="32" w16cid:durableId="1071582314">
    <w:abstractNumId w:val="33"/>
  </w:num>
  <w:num w:numId="33" w16cid:durableId="1369451462">
    <w:abstractNumId w:val="3"/>
  </w:num>
  <w:num w:numId="34" w16cid:durableId="1005287026">
    <w:abstractNumId w:val="22"/>
  </w:num>
  <w:num w:numId="35" w16cid:durableId="16092667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98"/>
    <w:rsid w:val="00066BB4"/>
    <w:rsid w:val="00082298"/>
    <w:rsid w:val="001921B5"/>
    <w:rsid w:val="002109D5"/>
    <w:rsid w:val="003411E5"/>
    <w:rsid w:val="00377AB7"/>
    <w:rsid w:val="004B590E"/>
    <w:rsid w:val="0054062E"/>
    <w:rsid w:val="0058136B"/>
    <w:rsid w:val="005B1DA7"/>
    <w:rsid w:val="006648CC"/>
    <w:rsid w:val="006705B8"/>
    <w:rsid w:val="00845007"/>
    <w:rsid w:val="008A151A"/>
    <w:rsid w:val="008C2E5F"/>
    <w:rsid w:val="00901A22"/>
    <w:rsid w:val="00A04E62"/>
    <w:rsid w:val="00A753E8"/>
    <w:rsid w:val="00B1484E"/>
    <w:rsid w:val="00B94B4E"/>
    <w:rsid w:val="00BB7D2A"/>
    <w:rsid w:val="00CA587E"/>
    <w:rsid w:val="00DC2497"/>
    <w:rsid w:val="00E41E3B"/>
    <w:rsid w:val="00ED707F"/>
    <w:rsid w:val="00F250E2"/>
    <w:rsid w:val="00FE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2767"/>
  <w15:chartTrackingRefBased/>
  <w15:docId w15:val="{5EFF3A83-9765-47E7-A755-FD8E09C2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98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2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29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082298"/>
    <w:pPr>
      <w:spacing w:after="200" w:line="240" w:lineRule="auto"/>
      <w:jc w:val="both"/>
    </w:pPr>
    <w:rPr>
      <w:b/>
      <w:bCs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82298"/>
    <w:rPr>
      <w:rFonts w:ascii="Calibri" w:hAnsi="Calibri"/>
      <w:b/>
      <w:bCs/>
      <w:i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E63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6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5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SubCap">
    <w:name w:val="SubCap"/>
    <w:basedOn w:val="Caption"/>
    <w:link w:val="SubCapChar"/>
    <w:qFormat/>
    <w:rsid w:val="00F250E2"/>
    <w:rPr>
      <w:b w:val="0"/>
    </w:rPr>
  </w:style>
  <w:style w:type="character" w:customStyle="1" w:styleId="SubCapChar">
    <w:name w:val="SubCap Char"/>
    <w:basedOn w:val="CaptionChar"/>
    <w:link w:val="SubCap"/>
    <w:rsid w:val="00F250E2"/>
    <w:rPr>
      <w:rFonts w:ascii="Calibri" w:hAnsi="Calibri"/>
      <w:b w:val="0"/>
      <w:bCs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5B8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5B8"/>
    <w:rPr>
      <w:rFonts w:ascii="Calibri" w:hAnsi="Calibri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05B8"/>
    <w:pPr>
      <w:spacing w:after="0"/>
      <w:jc w:val="center"/>
    </w:pPr>
    <w:rPr>
      <w:rFonts w:ascii="Aptos" w:hAnsi="Aptos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5B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5B8"/>
    <w:pPr>
      <w:spacing w:line="240" w:lineRule="auto"/>
    </w:pPr>
    <w:rPr>
      <w:rFonts w:ascii="Aptos" w:hAnsi="Aptos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05B8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0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5B8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5B8"/>
    <w:rPr>
      <w:rFonts w:ascii="Calibri" w:hAnsi="Calibri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705B8"/>
  </w:style>
  <w:style w:type="paragraph" w:customStyle="1" w:styleId="Default">
    <w:name w:val="Default"/>
    <w:rsid w:val="006705B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6705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5B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character" w:customStyle="1" w:styleId="eop">
    <w:name w:val="eop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customStyle="1" w:styleId="paragraph">
    <w:name w:val="paragraph"/>
    <w:basedOn w:val="Normal"/>
    <w:rsid w:val="006705B8"/>
    <w:pPr>
      <w:spacing w:beforeAutospacing="1" w:afterAutospacing="1" w:line="240" w:lineRule="auto"/>
    </w:pPr>
    <w:rPr>
      <w:rFonts w:asciiTheme="minorHAnsi" w:eastAsiaTheme="minorEastAsia" w:hAnsiTheme="minorHAnsi"/>
      <w:lang w:eastAsia="en-GB"/>
    </w:rPr>
  </w:style>
  <w:style w:type="character" w:customStyle="1" w:styleId="tabchar">
    <w:name w:val="tabchar"/>
    <w:basedOn w:val="DefaultParagraphFont"/>
    <w:uiPriority w:val="1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6705B8"/>
    <w:pPr>
      <w:spacing w:after="0" w:line="240" w:lineRule="auto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38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rshaw, Rachel</dc:creator>
  <cp:keywords/>
  <dc:description/>
  <cp:lastModifiedBy>Gill, Lucy</cp:lastModifiedBy>
  <cp:revision>4</cp:revision>
  <dcterms:created xsi:type="dcterms:W3CDTF">2025-06-11T17:20:00Z</dcterms:created>
  <dcterms:modified xsi:type="dcterms:W3CDTF">2025-06-19T11:58:00Z</dcterms:modified>
</cp:coreProperties>
</file>